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92EE8F">
      <w:pPr>
        <w:widowControl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T</w:t>
      </w:r>
      <w:r>
        <w:rPr>
          <w:rFonts w:ascii="Times New Roman" w:hAnsi="Times New Roman" w:eastAsia="宋体" w:cs="Times New Roman"/>
          <w:b/>
          <w:bCs/>
          <w:sz w:val="24"/>
        </w:rPr>
        <w:t>able 1</w:t>
      </w:r>
      <w:r>
        <w:rPr>
          <w:rFonts w:ascii="Times New Roman" w:hAnsi="Times New Roman" w:eastAsia="宋体" w:cs="Times New Roman"/>
          <w:sz w:val="24"/>
        </w:rPr>
        <w:t xml:space="preserve"> Comparing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b</w:t>
      </w:r>
      <w:r>
        <w:rPr>
          <w:rFonts w:ascii="Times New Roman" w:hAnsi="Times New Roman" w:eastAsia="宋体" w:cs="Times New Roman"/>
          <w:sz w:val="24"/>
        </w:rPr>
        <w:t xml:space="preserve">aseline characteristics of </w:t>
      </w:r>
      <w:r>
        <w:rPr>
          <w:rFonts w:hint="eastAsia" w:ascii="Times New Roman" w:hAnsi="Times New Roman" w:eastAsia="宋体" w:cs="Times New Roman"/>
          <w:sz w:val="24"/>
        </w:rPr>
        <w:t>responder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and non-responders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in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 xml:space="preserve">the </w:t>
      </w:r>
      <w:r>
        <w:rPr>
          <w:rFonts w:hint="eastAsia" w:ascii="Times New Roman" w:hAnsi="Times New Roman" w:eastAsia="宋体" w:cs="Times New Roman"/>
          <w:sz w:val="24"/>
        </w:rPr>
        <w:t>c</w:t>
      </w:r>
      <w:r>
        <w:rPr>
          <w:rFonts w:ascii="Times New Roman" w:hAnsi="Times New Roman" w:eastAsia="宋体" w:cs="Times New Roman"/>
          <w:sz w:val="24"/>
        </w:rPr>
        <w:t>ross-sectional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sz w:val="24"/>
        </w:rPr>
        <w:t>2011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) analysis</w:t>
      </w:r>
      <w:r>
        <w:rPr>
          <w:rFonts w:ascii="Times New Roman" w:hAnsi="Times New Roman" w:eastAsia="宋体" w:cs="Times New Roman"/>
          <w:sz w:val="24"/>
        </w:rPr>
        <w:t>.</w:t>
      </w:r>
    </w:p>
    <w:tbl>
      <w:tblPr>
        <w:tblStyle w:val="4"/>
        <w:tblW w:w="9929" w:type="dxa"/>
        <w:tblInd w:w="-2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7"/>
        <w:gridCol w:w="1679"/>
        <w:gridCol w:w="1657"/>
        <w:gridCol w:w="1757"/>
        <w:gridCol w:w="957"/>
        <w:gridCol w:w="1022"/>
      </w:tblGrid>
      <w:tr w14:paraId="302BC4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85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06D9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167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B12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7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57" w:type="dxa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vAlign w:val="center"/>
          </w:tcPr>
          <w:p w14:paraId="5BF2BA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esponders</w:t>
            </w:r>
          </w:p>
          <w:p w14:paraId="5F958D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n=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5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9D9CB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Non-responders</w:t>
            </w:r>
          </w:p>
          <w:p w14:paraId="587EF8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2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5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B6D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tatistic</w:t>
            </w:r>
          </w:p>
        </w:tc>
        <w:tc>
          <w:tcPr>
            <w:tcW w:w="102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4F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</w:tr>
      <w:tr w14:paraId="7E8F0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F6BA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year</w:t>
            </w:r>
          </w:p>
        </w:tc>
        <w:tc>
          <w:tcPr>
            <w:tcW w:w="167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58E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8.99 ± 10.16</w:t>
            </w:r>
          </w:p>
        </w:tc>
        <w:tc>
          <w:tcPr>
            <w:tcW w:w="16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37B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8.91 ± 8.74</w:t>
            </w:r>
          </w:p>
        </w:tc>
        <w:tc>
          <w:tcPr>
            <w:tcW w:w="17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C4A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9.07 ± 11.31</w:t>
            </w:r>
          </w:p>
        </w:tc>
        <w:tc>
          <w:tcPr>
            <w:tcW w:w="9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0B3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7</w:t>
            </w:r>
          </w:p>
        </w:tc>
        <w:tc>
          <w:tcPr>
            <w:tcW w:w="102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6BC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</w:tr>
      <w:tr w14:paraId="4B7BC3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7E7B644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ma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53B9BB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221(52.12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2F89CD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540(53.40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516BDE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681(50.94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5688C7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.64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3A45AC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1</w:t>
            </w:r>
          </w:p>
        </w:tc>
      </w:tr>
      <w:tr w14:paraId="652B7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2A11CED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uc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3B301E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79D2A9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63B188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32AAA1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8.69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924F9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4A908A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6271037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Primary school or lower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1F4836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755(66.59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1339E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973(70.25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4809F4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782(63.18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00E141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514641C9"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14:paraId="74352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76A8EBA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ddl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chool or higher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1BE3AB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898(33.41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7CE2EF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529(29.75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469E53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369(36.82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00DF6C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4469139C"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14:paraId="4582AC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6DBE884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it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tat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091093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135182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4E6BF9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028555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9.6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070EC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7BAB66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0E23C15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Married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27E31A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5417(87.22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9E0A6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556(88.87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5FB210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861(85.70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1AFC0E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1814E12"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14:paraId="42C1F9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045A110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Non-Married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677D40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258(12.78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5CBDB0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46(11.13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1BA7D2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12(14.30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574936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86C634C"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14:paraId="41011A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601504C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sid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6397CE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6AC897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6985A7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69F66F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54.52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61D9F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6E5217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56B5DA2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r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rea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480B60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537(59.51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646F3B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581(65.64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47201C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956(53.85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7EDFA0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EB9CE76"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14:paraId="7E8DFE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57B4F68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ban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27326F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168(40.49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6FAE5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921(34.36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04D1E3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247(46.15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5BF069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7E752A91"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14:paraId="6D89E1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118AF4D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k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56735D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3.47 ± 3.89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0BD677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3.53 ± 3.87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6DFD8F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3.37 ± 3.93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4FD033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2.34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D1C44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500ED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3628359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mo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3271FC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931(39.48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1E14EE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348(39.38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07F3F9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583(39.57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76E89A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054981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</w:tr>
      <w:tr w14:paraId="2E2E17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5B836C1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in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75716F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767(32.86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29B6B9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797(32.90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316C24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970(32.82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463FB9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1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0D0F6B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</w:p>
        </w:tc>
      </w:tr>
      <w:tr w14:paraId="7A5252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2EFFBA0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pertens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7839BE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600(37.59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424189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450(40.58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32FF60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150(34.78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489B31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2.70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783F94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2A50A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450AD3F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01B701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87(11.88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13582D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52(13.55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2D1DEF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35(10.31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346D77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3.59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ED6B5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2D09F4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60BC7F3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slipidemi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27E09A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280(30.25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F1A26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380(39.76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089D69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00(21.22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677F85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09.54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7CC7C8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76A37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1A458DF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ar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2DB23B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51(11.74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547069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71(11.42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67522D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80(12.05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3A8307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60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659F1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</w:tr>
      <w:tr w14:paraId="5B1D79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5C5FF1C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ron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0C4CE1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814(10.37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08684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00(10.59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08AD31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14(10.16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1DB352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79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1DDCE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</w:tr>
      <w:tr w14:paraId="459F5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73FE0E2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trok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3F5AC0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35(2.48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23FD9E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89(2.22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7AF454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46(2.73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573495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7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07167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55E24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38DB8BF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moglob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g/dL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3819A7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.38 ± 2.22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2B84F1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.39 ± 2.21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21986C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.38 ± 2.26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78ADE8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0.1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5036DB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0</w:t>
            </w:r>
          </w:p>
        </w:tc>
      </w:tr>
      <w:tr w14:paraId="10CDD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51083A1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551479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2.97 ± 38.89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4B844A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3.75 ± 38.19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01D4BE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0.85 ± 40.67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468C59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3.4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343CC7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6DA1C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5DD51EB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42A881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4.91 ± 110.26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5D8462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28.15 ± 85.22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3BD733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53.12 ± 157.81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1C5F3B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44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66C8C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4239E6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439CEA3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DL-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3C7FD4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5.99 ± 34.9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71E79F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7.25 ± 34.58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74047B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2.60 ± 35.56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015C47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6.30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A5D3C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75A86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2179D86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B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29B0D9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0.30 ± 37.33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21FB9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8.55 ± 31.30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71F6A6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5.04 ± 49.86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1F3329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.81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519AF6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71A63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42154CE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U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6096E6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5.75 ± 4.65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0E2D86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5.70 ± 4.48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4CFAFB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5.89 ± 5.07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435FDB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85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5CF0F0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 w14:paraId="55781A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shd w:val="clear" w:color="auto" w:fill="auto"/>
            <w:noWrap/>
            <w:vAlign w:val="bottom"/>
          </w:tcPr>
          <w:p w14:paraId="1C66B9A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atin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3A2B94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78 ± 0.24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220B66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78 ± 0.20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480DAD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79 ± 0.32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349456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4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434A2E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5AC5A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BE6A0F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67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02440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46 ± 1.27</w:t>
            </w:r>
          </w:p>
        </w:tc>
        <w:tc>
          <w:tcPr>
            <w:tcW w:w="16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9F90A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44 ± 1.25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18BAF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52 ± 1.32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EA624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04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A583C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1</w:t>
            </w:r>
          </w:p>
        </w:tc>
      </w:tr>
      <w:tr w14:paraId="37248D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8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266A34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bA1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DL</w:t>
            </w:r>
          </w:p>
        </w:tc>
        <w:tc>
          <w:tcPr>
            <w:tcW w:w="16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1E635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42 ± 1.86</w:t>
            </w:r>
          </w:p>
        </w:tc>
        <w:tc>
          <w:tcPr>
            <w:tcW w:w="16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B3054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25 ± 1.33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B5472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88 ± 2.82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DC308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.96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17CDA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</w:tbl>
    <w:p w14:paraId="4DD3CFDF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Notes: </w:t>
      </w:r>
      <w:bookmarkStart w:id="0" w:name="_GoBack"/>
      <w:r>
        <w:rPr>
          <w:rFonts w:hint="eastAsia" w:ascii="Times New Roman" w:hAnsi="Times New Roman" w:eastAsia="宋体" w:cs="Times New Roman"/>
          <w:sz w:val="24"/>
        </w:rPr>
        <w:t xml:space="preserve">BMI, body mass index; DM, diabetes mellitus; TC, total cholesterol; TG, 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t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ri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glyceride</w:t>
      </w:r>
      <w:r>
        <w:rPr>
          <w:rFonts w:hint="eastAsia" w:ascii="Times New Roman" w:hAnsi="Times New Roman" w:eastAsia="宋体" w:cs="Times New Roman"/>
          <w:sz w:val="24"/>
        </w:rPr>
        <w:t xml:space="preserve">;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LDL-C, l</w:t>
      </w:r>
      <w:r>
        <w:rPr>
          <w:rFonts w:hint="eastAsia" w:ascii="Times New Roman" w:hAnsi="Times New Roman" w:eastAsia="宋体" w:cs="Times New Roman"/>
          <w:sz w:val="24"/>
        </w:rPr>
        <w:t xml:space="preserve">ow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sz w:val="24"/>
        </w:rPr>
        <w:t xml:space="preserve">ensity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l</w:t>
      </w:r>
      <w:r>
        <w:rPr>
          <w:rFonts w:hint="eastAsia" w:ascii="Times New Roman" w:hAnsi="Times New Roman" w:eastAsia="宋体" w:cs="Times New Roman"/>
          <w:sz w:val="24"/>
        </w:rPr>
        <w:t>ip</w:t>
      </w:r>
      <w:r>
        <w:rPr>
          <w:rFonts w:hint="default" w:ascii="Times New Roman" w:hAnsi="Times New Roman" w:eastAsia="宋体" w:cs="Times New Roman"/>
          <w:sz w:val="24"/>
        </w:rPr>
        <w:t>oprotein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c</w:t>
      </w:r>
      <w:r>
        <w:rPr>
          <w:rFonts w:ascii="Times New Roman" w:hAnsi="Times New Roman" w:eastAsia="宋体" w:cs="Times New Roman"/>
          <w:sz w:val="24"/>
          <w:highlight w:val="none"/>
        </w:rPr>
        <w:t>holesterol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sz w:val="24"/>
        </w:rPr>
        <w:t xml:space="preserve">FBG, fasting blood glucose; </w:t>
      </w:r>
      <w:r>
        <w:rPr>
          <w:rFonts w:ascii="Times New Roman" w:hAnsi="Times New Roman" w:eastAsia="宋体" w:cs="Times New Roman"/>
          <w:sz w:val="24"/>
        </w:rPr>
        <w:t>BUN</w:t>
      </w:r>
      <w:r>
        <w:rPr>
          <w:rFonts w:hint="eastAsia" w:ascii="Times New Roman" w:hAnsi="Times New Roman" w:eastAsia="宋体" w:cs="Times New Roman"/>
          <w:sz w:val="24"/>
        </w:rPr>
        <w:t>, blood urea nitrogen; UA, uric acid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sz w:val="24"/>
        </w:rPr>
        <w:t xml:space="preserve">HbA1c,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g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lycosylated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h</w:t>
      </w:r>
      <w:r>
        <w:rPr>
          <w:rFonts w:hint="eastAsia" w:ascii="Times New Roman" w:hAnsi="Times New Roman" w:eastAsia="宋体" w:cs="Times New Roman"/>
          <w:sz w:val="24"/>
        </w:rPr>
        <w:t>emoglobin A1c; HDL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-C</w:t>
      </w:r>
      <w:r>
        <w:rPr>
          <w:rFonts w:hint="eastAsia" w:ascii="Times New Roman" w:hAnsi="Times New Roman" w:eastAsia="宋体" w:cs="Times New Roman"/>
          <w:sz w:val="24"/>
        </w:rPr>
        <w:t>, high-density lipoprotei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n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 c</w:t>
      </w:r>
      <w:r>
        <w:rPr>
          <w:rFonts w:ascii="Times New Roman" w:hAnsi="Times New Roman" w:eastAsia="宋体" w:cs="Times New Roman"/>
          <w:sz w:val="24"/>
          <w:highlight w:val="none"/>
        </w:rPr>
        <w:t>holesterol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Q3MGNjMDczZmFmYmYzZmZjY2M5ZTQxZDFkOGMzZTIifQ=="/>
  </w:docVars>
  <w:rsids>
    <w:rsidRoot w:val="08BA5A50"/>
    <w:rsid w:val="0049540F"/>
    <w:rsid w:val="004D6E4D"/>
    <w:rsid w:val="009D1559"/>
    <w:rsid w:val="00CA0468"/>
    <w:rsid w:val="01D81C81"/>
    <w:rsid w:val="01ED3276"/>
    <w:rsid w:val="08BA5A50"/>
    <w:rsid w:val="0A4725AB"/>
    <w:rsid w:val="139C249B"/>
    <w:rsid w:val="14A02E08"/>
    <w:rsid w:val="290B4B75"/>
    <w:rsid w:val="2DE94ACA"/>
    <w:rsid w:val="31091AB9"/>
    <w:rsid w:val="31B61A3B"/>
    <w:rsid w:val="3B776F92"/>
    <w:rsid w:val="3BEE44DE"/>
    <w:rsid w:val="3E3C23B3"/>
    <w:rsid w:val="40B3559D"/>
    <w:rsid w:val="40B817EB"/>
    <w:rsid w:val="53057043"/>
    <w:rsid w:val="53B35B89"/>
    <w:rsid w:val="62853542"/>
    <w:rsid w:val="656C75BD"/>
    <w:rsid w:val="676B4A24"/>
    <w:rsid w:val="695967E4"/>
    <w:rsid w:val="6AA26072"/>
    <w:rsid w:val="6DFB0E35"/>
    <w:rsid w:val="70DF5D03"/>
    <w:rsid w:val="729B0FE1"/>
    <w:rsid w:val="7758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5</Words>
  <Characters>1857</Characters>
  <Lines>16</Lines>
  <Paragraphs>4</Paragraphs>
  <TotalTime>1</TotalTime>
  <ScaleCrop>false</ScaleCrop>
  <LinksUpToDate>false</LinksUpToDate>
  <CharactersWithSpaces>204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1T11:40:00Z</dcterms:created>
  <dc:creator>黄超娟</dc:creator>
  <cp:lastModifiedBy>黄超娟</cp:lastModifiedBy>
  <dcterms:modified xsi:type="dcterms:W3CDTF">2024-12-27T09:29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10E29BB62CC4C93A6A4B7E2852D2302_11</vt:lpwstr>
  </property>
  <property fmtid="{D5CDD505-2E9C-101B-9397-08002B2CF9AE}" pid="4" name="KSOTemplateDocerSaveRecord">
    <vt:lpwstr>eyJoZGlkIjoiY2Q3MGNjMDczZmFmYmYzZmZjY2M5ZTQxZDFkOGMzZTIiLCJ1c2VySWQiOiIzMjY2NTQyNTAifQ==</vt:lpwstr>
  </property>
</Properties>
</file>